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9CB122" w14:textId="1C29BDAC" w:rsidR="008F10E9" w:rsidRDefault="008F10E9" w:rsidP="008F10E9">
      <w:pPr>
        <w:spacing w:line="240" w:lineRule="auto"/>
      </w:pPr>
      <w:bookmarkStart w:id="0" w:name="_Hlk161241555"/>
      <w:r w:rsidRPr="00AA04B0">
        <w:rPr>
          <w:rFonts w:ascii="Cambria" w:eastAsia="MS Mincho" w:hAnsi="Cambria" w:cs="Times New Roman"/>
          <w:b/>
          <w:bCs/>
          <w:sz w:val="24"/>
          <w:szCs w:val="24"/>
          <w:lang w:eastAsia="en-US"/>
        </w:rPr>
        <w:t xml:space="preserve">Table </w:t>
      </w:r>
      <w:r w:rsidR="00AA04B0" w:rsidRPr="00AA04B0">
        <w:rPr>
          <w:rFonts w:ascii="Cambria" w:eastAsia="MS Mincho" w:hAnsi="Cambria" w:cs="Times New Roman"/>
          <w:b/>
          <w:bCs/>
          <w:sz w:val="24"/>
          <w:szCs w:val="24"/>
          <w:lang w:eastAsia="en-US"/>
        </w:rPr>
        <w:t>S</w:t>
      </w:r>
      <w:r w:rsidRPr="00AA04B0">
        <w:rPr>
          <w:rFonts w:ascii="Cambria" w:eastAsia="MS Mincho" w:hAnsi="Cambria" w:cs="Times New Roman"/>
          <w:b/>
          <w:bCs/>
          <w:sz w:val="24"/>
          <w:szCs w:val="24"/>
          <w:lang w:eastAsia="en-US"/>
        </w:rPr>
        <w:t>1</w:t>
      </w:r>
      <w:r w:rsidR="00AA04B0" w:rsidRPr="00AA04B0">
        <w:rPr>
          <w:rFonts w:ascii="Cambria" w:eastAsia="MS Mincho" w:hAnsi="Cambria" w:cs="Times New Roman"/>
          <w:b/>
          <w:bCs/>
          <w:sz w:val="24"/>
          <w:szCs w:val="24"/>
          <w:lang w:eastAsia="en-US"/>
        </w:rPr>
        <w:t>.</w:t>
      </w:r>
      <w:r>
        <w:t xml:space="preserve"> </w:t>
      </w:r>
      <w:r>
        <w:rPr>
          <w:rFonts w:ascii="Cambria" w:eastAsia="MS Mincho" w:hAnsi="Cambria" w:cs="Times New Roman"/>
          <w:sz w:val="24"/>
          <w:szCs w:val="24"/>
          <w:lang w:eastAsia="en-US"/>
        </w:rPr>
        <w:t xml:space="preserve">Nutritional information of </w:t>
      </w:r>
      <w:proofErr w:type="spellStart"/>
      <w:r>
        <w:rPr>
          <w:rFonts w:ascii="Cambria" w:eastAsia="MS Mincho" w:hAnsi="Cambria" w:cs="Times New Roman"/>
          <w:sz w:val="24"/>
          <w:szCs w:val="24"/>
          <w:lang w:eastAsia="en-US"/>
        </w:rPr>
        <w:t>Yufit</w:t>
      </w:r>
      <w:proofErr w:type="spellEnd"/>
      <w:r>
        <w:rPr>
          <w:rFonts w:ascii="Cambria" w:eastAsia="MS Mincho" w:hAnsi="Cambria" w:cs="Times New Roman"/>
          <w:sz w:val="24"/>
          <w:szCs w:val="24"/>
          <w:lang w:eastAsia="en-US"/>
        </w:rPr>
        <w:t xml:space="preserve"> biscuit</w:t>
      </w:r>
      <w:bookmarkEnd w:id="0"/>
      <w:r w:rsidR="00AA04B0">
        <w:rPr>
          <w:rFonts w:ascii="Cambria" w:eastAsia="MS Mincho" w:hAnsi="Cambria" w:cs="Times New Roman"/>
          <w:sz w:val="24"/>
          <w:szCs w:val="24"/>
          <w:lang w:eastAsia="en-US"/>
        </w:rPr>
        <w:t>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371"/>
        <w:gridCol w:w="1928"/>
        <w:gridCol w:w="1662"/>
        <w:gridCol w:w="1335"/>
      </w:tblGrid>
      <w:tr w:rsidR="008F10E9" w14:paraId="47551E81" w14:textId="77777777" w:rsidTr="008F10E9">
        <w:tc>
          <w:tcPr>
            <w:tcW w:w="38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44078" w14:textId="77777777" w:rsidR="008F10E9" w:rsidRDefault="008F10E9">
            <w:pPr>
              <w:spacing w:after="0" w:line="240" w:lineRule="auto"/>
              <w:ind w:firstLine="422"/>
              <w:rPr>
                <w:b/>
                <w:bCs/>
              </w:rPr>
            </w:pPr>
            <w:r>
              <w:rPr>
                <w:b/>
                <w:bCs/>
              </w:rPr>
              <w:t xml:space="preserve">Ingredients: </w:t>
            </w:r>
          </w:p>
          <w:p w14:paraId="3269EA46" w14:textId="77777777" w:rsidR="008F10E9" w:rsidRDefault="008F10E9">
            <w:pPr>
              <w:spacing w:after="0" w:line="240" w:lineRule="auto"/>
              <w:ind w:firstLine="420"/>
            </w:pPr>
            <w:r>
              <w:t xml:space="preserve">Wheat Flour, Soybean Protein Flour, Soybean Oil, Eggs, Powdered Sugar, </w:t>
            </w:r>
            <w:r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Lentinula Edodes</w:t>
            </w:r>
            <w:r>
              <w:t xml:space="preserve">, Black Fungus, Hericium Erinaceus, </w:t>
            </w:r>
            <w:proofErr w:type="spellStart"/>
            <w:r>
              <w:t>Grifola</w:t>
            </w:r>
            <w:proofErr w:type="spellEnd"/>
            <w:r>
              <w:t xml:space="preserve"> </w:t>
            </w:r>
            <w:proofErr w:type="spellStart"/>
            <w:r>
              <w:t>Frondosa</w:t>
            </w:r>
            <w:proofErr w:type="spellEnd"/>
            <w:r>
              <w:t xml:space="preserve">, Bamboo Fungus, Seaweed, Cassia, Kumb, </w:t>
            </w:r>
            <w:proofErr w:type="spellStart"/>
            <w:r>
              <w:t>Emblica</w:t>
            </w:r>
            <w:proofErr w:type="spellEnd"/>
            <w:r>
              <w:t xml:space="preserve">, Bran, Starch, Salt, Retinyl Acetate (Vitamin A), Thiamine Hydrochloride (Vitamin B1), Riboflavin (Vitamin B2), Pyridoxine Hydrochloride (Vitamin B6), Niacin, Folic Acid, Ferrous </w:t>
            </w:r>
            <w:proofErr w:type="spellStart"/>
            <w:r>
              <w:t>Sulfate</w:t>
            </w:r>
            <w:proofErr w:type="spellEnd"/>
            <w:r>
              <w:t>, Calcium Carbonate, Zinc Gluconate, Sodium Selenite.</w:t>
            </w:r>
          </w:p>
        </w:tc>
        <w:tc>
          <w:tcPr>
            <w:tcW w:w="441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D5F7E" w14:textId="77777777" w:rsidR="008F10E9" w:rsidRDefault="008F10E9">
            <w:pPr>
              <w:spacing w:after="0" w:line="240" w:lineRule="auto"/>
              <w:ind w:firstLine="422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utrition Facts</w:t>
            </w:r>
          </w:p>
        </w:tc>
      </w:tr>
      <w:tr w:rsidR="008F10E9" w14:paraId="7C29F2B5" w14:textId="77777777" w:rsidTr="008F10E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802620" w14:textId="77777777" w:rsidR="008F10E9" w:rsidRDefault="008F10E9">
            <w:p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360F4" w14:textId="77777777" w:rsidR="008F10E9" w:rsidRDefault="008F10E9">
            <w:pPr>
              <w:spacing w:after="0" w:line="240" w:lineRule="auto"/>
              <w:ind w:firstLine="420"/>
            </w:pPr>
            <w:r>
              <w:t>Items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B6DDA" w14:textId="77777777" w:rsidR="008F10E9" w:rsidRDefault="008F10E9">
            <w:pPr>
              <w:spacing w:after="0" w:line="240" w:lineRule="auto"/>
              <w:ind w:firstLine="420"/>
            </w:pPr>
            <w:r>
              <w:t>Per 100g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E1E564" w14:textId="77777777" w:rsidR="008F10E9" w:rsidRDefault="008F10E9">
            <w:pPr>
              <w:spacing w:after="0" w:line="240" w:lineRule="auto"/>
              <w:ind w:firstLine="420"/>
            </w:pPr>
            <w:r>
              <w:t>NRV%</w:t>
            </w:r>
          </w:p>
        </w:tc>
      </w:tr>
      <w:tr w:rsidR="008F10E9" w14:paraId="344A6C52" w14:textId="77777777" w:rsidTr="008F10E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11199" w14:textId="77777777" w:rsidR="008F10E9" w:rsidRDefault="008F10E9">
            <w:p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D008F" w14:textId="77777777" w:rsidR="008F10E9" w:rsidRDefault="008F10E9">
            <w:pPr>
              <w:spacing w:after="0" w:line="240" w:lineRule="auto"/>
              <w:ind w:firstLine="420"/>
            </w:pPr>
            <w:r>
              <w:t>Energy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B5009" w14:textId="77777777" w:rsidR="008F10E9" w:rsidRDefault="008F10E9">
            <w:pPr>
              <w:spacing w:after="0" w:line="240" w:lineRule="auto"/>
              <w:ind w:firstLine="420"/>
            </w:pPr>
            <w:r>
              <w:t>1792kJ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A13E7" w14:textId="77777777" w:rsidR="008F10E9" w:rsidRDefault="008F10E9">
            <w:pPr>
              <w:spacing w:after="0" w:line="240" w:lineRule="auto"/>
              <w:ind w:firstLine="420"/>
            </w:pPr>
            <w:r>
              <w:t>21%</w:t>
            </w:r>
          </w:p>
        </w:tc>
      </w:tr>
      <w:tr w:rsidR="008F10E9" w14:paraId="34162C21" w14:textId="77777777" w:rsidTr="008F10E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A5E35" w14:textId="77777777" w:rsidR="008F10E9" w:rsidRDefault="008F10E9">
            <w:p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CD79E" w14:textId="77777777" w:rsidR="008F10E9" w:rsidRDefault="008F10E9">
            <w:pPr>
              <w:spacing w:after="0" w:line="240" w:lineRule="auto"/>
              <w:ind w:firstLine="420"/>
            </w:pPr>
            <w:r>
              <w:t>Protei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8A35C" w14:textId="77777777" w:rsidR="008F10E9" w:rsidRDefault="008F10E9">
            <w:pPr>
              <w:spacing w:after="0" w:line="240" w:lineRule="auto"/>
              <w:ind w:firstLine="420"/>
            </w:pPr>
            <w:r>
              <w:t>10.2g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BFEDE4" w14:textId="77777777" w:rsidR="008F10E9" w:rsidRDefault="008F10E9">
            <w:pPr>
              <w:spacing w:after="0" w:line="240" w:lineRule="auto"/>
              <w:ind w:firstLine="420"/>
            </w:pPr>
            <w:r>
              <w:t>17%</w:t>
            </w:r>
          </w:p>
        </w:tc>
      </w:tr>
      <w:tr w:rsidR="008F10E9" w14:paraId="7DF17141" w14:textId="77777777" w:rsidTr="008F10E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7C1D5" w14:textId="77777777" w:rsidR="008F10E9" w:rsidRDefault="008F10E9">
            <w:p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3EC09" w14:textId="77777777" w:rsidR="008F10E9" w:rsidRDefault="008F10E9">
            <w:pPr>
              <w:spacing w:after="0" w:line="240" w:lineRule="auto"/>
              <w:ind w:firstLine="420"/>
            </w:pPr>
            <w:r>
              <w:t>Fa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2DF14" w14:textId="77777777" w:rsidR="008F10E9" w:rsidRDefault="008F10E9">
            <w:pPr>
              <w:spacing w:after="0" w:line="240" w:lineRule="auto"/>
              <w:ind w:firstLine="420"/>
            </w:pPr>
            <w:r>
              <w:t>16.1g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4B286" w14:textId="77777777" w:rsidR="008F10E9" w:rsidRDefault="008F10E9">
            <w:pPr>
              <w:spacing w:after="0" w:line="240" w:lineRule="auto"/>
              <w:ind w:firstLine="420"/>
            </w:pPr>
            <w:r>
              <w:t>27%</w:t>
            </w:r>
          </w:p>
        </w:tc>
      </w:tr>
      <w:tr w:rsidR="008F10E9" w14:paraId="26B58191" w14:textId="77777777" w:rsidTr="008F10E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2BBC2" w14:textId="77777777" w:rsidR="008F10E9" w:rsidRDefault="008F10E9">
            <w:p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39BFBE" w14:textId="77777777" w:rsidR="008F10E9" w:rsidRDefault="008F10E9">
            <w:pPr>
              <w:spacing w:after="0" w:line="240" w:lineRule="auto"/>
              <w:ind w:firstLine="420"/>
            </w:pPr>
            <w:r>
              <w:t>-Trans Fat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DB3B1" w14:textId="77777777" w:rsidR="008F10E9" w:rsidRDefault="008F10E9">
            <w:pPr>
              <w:spacing w:after="0" w:line="240" w:lineRule="auto"/>
              <w:ind w:firstLine="420"/>
            </w:pPr>
            <w:r>
              <w:t>0g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354B5" w14:textId="77777777" w:rsidR="008F10E9" w:rsidRDefault="008F10E9">
            <w:pPr>
              <w:spacing w:after="0" w:line="240" w:lineRule="auto"/>
              <w:ind w:firstLine="420"/>
            </w:pPr>
          </w:p>
        </w:tc>
      </w:tr>
      <w:tr w:rsidR="008F10E9" w14:paraId="6E18B4C3" w14:textId="77777777" w:rsidTr="008F10E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85B0A" w14:textId="77777777" w:rsidR="008F10E9" w:rsidRDefault="008F10E9">
            <w:p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94D6C" w14:textId="77777777" w:rsidR="008F10E9" w:rsidRDefault="008F10E9">
            <w:pPr>
              <w:spacing w:after="0" w:line="240" w:lineRule="auto"/>
              <w:ind w:firstLine="420"/>
            </w:pPr>
            <w:r>
              <w:t>Carbohydrate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C0A51" w14:textId="77777777" w:rsidR="008F10E9" w:rsidRDefault="008F10E9">
            <w:pPr>
              <w:spacing w:after="0" w:line="240" w:lineRule="auto"/>
              <w:ind w:firstLine="420"/>
            </w:pPr>
            <w:r>
              <w:t>53.4g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49659" w14:textId="77777777" w:rsidR="008F10E9" w:rsidRDefault="008F10E9">
            <w:pPr>
              <w:spacing w:after="0" w:line="240" w:lineRule="auto"/>
              <w:ind w:firstLine="420"/>
            </w:pPr>
            <w:r>
              <w:t>18%</w:t>
            </w:r>
          </w:p>
        </w:tc>
      </w:tr>
      <w:tr w:rsidR="008F10E9" w14:paraId="61C523E9" w14:textId="77777777" w:rsidTr="008F10E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B9447" w14:textId="77777777" w:rsidR="008F10E9" w:rsidRDefault="008F10E9">
            <w:p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D42FF3" w14:textId="77777777" w:rsidR="008F10E9" w:rsidRDefault="008F10E9">
            <w:pPr>
              <w:spacing w:after="0" w:line="240" w:lineRule="auto"/>
              <w:ind w:firstLine="420"/>
            </w:pPr>
            <w:r>
              <w:t>Dietary Fiber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0540C" w14:textId="77777777" w:rsidR="008F10E9" w:rsidRDefault="008F10E9">
            <w:pPr>
              <w:spacing w:after="0" w:line="240" w:lineRule="auto"/>
              <w:ind w:firstLine="420"/>
            </w:pPr>
            <w:r>
              <w:t>14.4g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510E0" w14:textId="77777777" w:rsidR="008F10E9" w:rsidRDefault="008F10E9">
            <w:pPr>
              <w:spacing w:after="0" w:line="240" w:lineRule="auto"/>
              <w:ind w:firstLine="420"/>
            </w:pPr>
            <w:r>
              <w:t>58%</w:t>
            </w:r>
          </w:p>
        </w:tc>
      </w:tr>
      <w:tr w:rsidR="008F10E9" w14:paraId="7A99C2E3" w14:textId="77777777" w:rsidTr="008F10E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F86DF" w14:textId="77777777" w:rsidR="008F10E9" w:rsidRDefault="008F10E9">
            <w:p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6020F" w14:textId="77777777" w:rsidR="008F10E9" w:rsidRDefault="008F10E9">
            <w:pPr>
              <w:spacing w:after="0" w:line="240" w:lineRule="auto"/>
              <w:ind w:firstLine="420"/>
            </w:pPr>
            <w:r>
              <w:t>Sodium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9EC9D" w14:textId="77777777" w:rsidR="008F10E9" w:rsidRDefault="008F10E9">
            <w:pPr>
              <w:spacing w:after="0" w:line="240" w:lineRule="auto"/>
              <w:ind w:firstLine="420"/>
            </w:pPr>
            <w:r>
              <w:t>315mg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723EA" w14:textId="77777777" w:rsidR="008F10E9" w:rsidRDefault="008F10E9">
            <w:pPr>
              <w:spacing w:after="0" w:line="240" w:lineRule="auto"/>
              <w:ind w:firstLine="420"/>
            </w:pPr>
            <w:r>
              <w:t>16%</w:t>
            </w:r>
          </w:p>
        </w:tc>
      </w:tr>
      <w:tr w:rsidR="008F10E9" w14:paraId="74AF029A" w14:textId="77777777" w:rsidTr="008F10E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67A78" w14:textId="77777777" w:rsidR="008F10E9" w:rsidRDefault="008F10E9">
            <w:p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53F1B" w14:textId="77777777" w:rsidR="008F10E9" w:rsidRDefault="008F10E9">
            <w:pPr>
              <w:spacing w:after="0" w:line="240" w:lineRule="auto"/>
              <w:ind w:firstLine="420"/>
            </w:pPr>
            <w:r>
              <w:t>Vitamin A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2F635" w14:textId="77777777" w:rsidR="008F10E9" w:rsidRDefault="008F10E9">
            <w:pPr>
              <w:spacing w:after="0" w:line="240" w:lineRule="auto"/>
              <w:ind w:firstLine="420"/>
            </w:pPr>
            <w:r>
              <w:t>13mgRE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C0B6B" w14:textId="77777777" w:rsidR="008F10E9" w:rsidRDefault="008F10E9">
            <w:pPr>
              <w:spacing w:after="0" w:line="240" w:lineRule="auto"/>
              <w:ind w:firstLine="420"/>
            </w:pPr>
            <w:r>
              <w:t>2%</w:t>
            </w:r>
          </w:p>
        </w:tc>
      </w:tr>
      <w:tr w:rsidR="008F10E9" w14:paraId="793DFE98" w14:textId="77777777" w:rsidTr="008F10E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3D304" w14:textId="77777777" w:rsidR="008F10E9" w:rsidRDefault="008F10E9">
            <w:p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33113" w14:textId="77777777" w:rsidR="008F10E9" w:rsidRDefault="008F10E9">
            <w:pPr>
              <w:spacing w:after="0" w:line="240" w:lineRule="auto"/>
              <w:ind w:firstLine="420"/>
            </w:pPr>
            <w:r>
              <w:t>Vitamin B1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E59AE" w14:textId="77777777" w:rsidR="008F10E9" w:rsidRDefault="008F10E9">
            <w:pPr>
              <w:spacing w:after="0" w:line="240" w:lineRule="auto"/>
              <w:ind w:firstLine="420"/>
            </w:pPr>
            <w:r>
              <w:t>0.46mg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32F65" w14:textId="77777777" w:rsidR="008F10E9" w:rsidRDefault="008F10E9">
            <w:pPr>
              <w:spacing w:after="0" w:line="240" w:lineRule="auto"/>
              <w:ind w:firstLine="420"/>
            </w:pPr>
            <w:r>
              <w:t>33%</w:t>
            </w:r>
          </w:p>
        </w:tc>
      </w:tr>
      <w:tr w:rsidR="008F10E9" w14:paraId="5B612521" w14:textId="77777777" w:rsidTr="008F10E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D034E" w14:textId="77777777" w:rsidR="008F10E9" w:rsidRDefault="008F10E9">
            <w:p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4AB5E" w14:textId="77777777" w:rsidR="008F10E9" w:rsidRDefault="008F10E9">
            <w:pPr>
              <w:spacing w:after="0" w:line="240" w:lineRule="auto"/>
              <w:ind w:firstLine="420"/>
            </w:pPr>
            <w:r>
              <w:t>Vitamin B2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EFB6E" w14:textId="77777777" w:rsidR="008F10E9" w:rsidRDefault="008F10E9">
            <w:pPr>
              <w:spacing w:after="0" w:line="240" w:lineRule="auto"/>
              <w:ind w:firstLine="420"/>
            </w:pPr>
            <w:r>
              <w:t>0.88mg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409356" w14:textId="77777777" w:rsidR="008F10E9" w:rsidRDefault="008F10E9">
            <w:pPr>
              <w:spacing w:after="0" w:line="240" w:lineRule="auto"/>
              <w:ind w:firstLine="420"/>
            </w:pPr>
            <w:r>
              <w:t>63%</w:t>
            </w:r>
          </w:p>
        </w:tc>
      </w:tr>
      <w:tr w:rsidR="008F10E9" w14:paraId="1DA77123" w14:textId="77777777" w:rsidTr="008F10E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A497E" w14:textId="77777777" w:rsidR="008F10E9" w:rsidRDefault="008F10E9">
            <w:p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22CD5" w14:textId="77777777" w:rsidR="008F10E9" w:rsidRDefault="008F10E9">
            <w:pPr>
              <w:spacing w:after="0" w:line="240" w:lineRule="auto"/>
              <w:ind w:firstLine="420"/>
            </w:pPr>
            <w:r>
              <w:t>Vitamin B6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EBAD9" w14:textId="77777777" w:rsidR="008F10E9" w:rsidRDefault="008F10E9">
            <w:pPr>
              <w:spacing w:after="0" w:line="240" w:lineRule="auto"/>
              <w:ind w:firstLine="420"/>
            </w:pPr>
            <w:r>
              <w:t>0.43mg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2FE02" w14:textId="77777777" w:rsidR="008F10E9" w:rsidRDefault="008F10E9">
            <w:pPr>
              <w:spacing w:after="0" w:line="240" w:lineRule="auto"/>
              <w:ind w:firstLine="420"/>
            </w:pPr>
            <w:r>
              <w:t>31%</w:t>
            </w:r>
          </w:p>
        </w:tc>
      </w:tr>
      <w:tr w:rsidR="008F10E9" w14:paraId="2101E48A" w14:textId="77777777" w:rsidTr="008F10E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C2076" w14:textId="77777777" w:rsidR="008F10E9" w:rsidRDefault="008F10E9">
            <w:p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6130D" w14:textId="77777777" w:rsidR="008F10E9" w:rsidRDefault="008F10E9">
            <w:pPr>
              <w:spacing w:after="0" w:line="240" w:lineRule="auto"/>
              <w:ind w:firstLine="420"/>
            </w:pPr>
            <w:r>
              <w:t>Folic Acid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5BECD" w14:textId="77777777" w:rsidR="008F10E9" w:rsidRDefault="008F10E9">
            <w:pPr>
              <w:spacing w:after="0" w:line="240" w:lineRule="auto"/>
              <w:ind w:firstLine="420"/>
            </w:pPr>
            <w:r>
              <w:t>105mgDFE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59996" w14:textId="77777777" w:rsidR="008F10E9" w:rsidRDefault="008F10E9">
            <w:pPr>
              <w:spacing w:after="0" w:line="240" w:lineRule="auto"/>
              <w:ind w:firstLine="420"/>
            </w:pPr>
            <w:r>
              <w:t>26%</w:t>
            </w:r>
          </w:p>
        </w:tc>
      </w:tr>
      <w:tr w:rsidR="008F10E9" w14:paraId="66B0AAC2" w14:textId="77777777" w:rsidTr="008F10E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A93BD3" w14:textId="77777777" w:rsidR="008F10E9" w:rsidRDefault="008F10E9">
            <w:p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9089C" w14:textId="77777777" w:rsidR="008F10E9" w:rsidRDefault="008F10E9">
            <w:pPr>
              <w:spacing w:after="0" w:line="240" w:lineRule="auto"/>
              <w:ind w:firstLine="420"/>
            </w:pPr>
            <w:r>
              <w:t>Calcium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C2548" w14:textId="77777777" w:rsidR="008F10E9" w:rsidRDefault="008F10E9">
            <w:pPr>
              <w:spacing w:after="0" w:line="240" w:lineRule="auto"/>
              <w:ind w:firstLine="420"/>
            </w:pPr>
            <w:r>
              <w:t>300mg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F2879" w14:textId="77777777" w:rsidR="008F10E9" w:rsidRDefault="008F10E9">
            <w:pPr>
              <w:spacing w:after="0" w:line="240" w:lineRule="auto"/>
              <w:ind w:firstLine="420"/>
            </w:pPr>
            <w:r>
              <w:t>38%</w:t>
            </w:r>
          </w:p>
        </w:tc>
      </w:tr>
      <w:tr w:rsidR="008F10E9" w14:paraId="06908796" w14:textId="77777777" w:rsidTr="008F10E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93B79C" w14:textId="77777777" w:rsidR="008F10E9" w:rsidRDefault="008F10E9">
            <w:p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79B10" w14:textId="77777777" w:rsidR="008F10E9" w:rsidRDefault="008F10E9">
            <w:pPr>
              <w:spacing w:after="0" w:line="240" w:lineRule="auto"/>
              <w:ind w:firstLine="420"/>
            </w:pPr>
            <w:r>
              <w:t>Iron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481EB" w14:textId="77777777" w:rsidR="008F10E9" w:rsidRDefault="008F10E9">
            <w:pPr>
              <w:spacing w:after="0" w:line="240" w:lineRule="auto"/>
              <w:ind w:firstLine="420"/>
            </w:pPr>
            <w:r>
              <w:t>4.6mg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8C453" w14:textId="77777777" w:rsidR="008F10E9" w:rsidRDefault="008F10E9">
            <w:pPr>
              <w:spacing w:after="0" w:line="240" w:lineRule="auto"/>
              <w:ind w:firstLine="420"/>
            </w:pPr>
            <w:r>
              <w:t>31%</w:t>
            </w:r>
          </w:p>
        </w:tc>
      </w:tr>
      <w:tr w:rsidR="008F10E9" w14:paraId="449A4054" w14:textId="77777777" w:rsidTr="008F10E9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E3A77" w14:textId="77777777" w:rsidR="008F10E9" w:rsidRDefault="008F10E9">
            <w:pPr>
              <w:spacing w:after="0" w:line="240" w:lineRule="auto"/>
              <w:rPr>
                <w:rFonts w:eastAsiaTheme="minorEastAsia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05D12E" w14:textId="77777777" w:rsidR="008F10E9" w:rsidRDefault="008F10E9">
            <w:pPr>
              <w:spacing w:after="0" w:line="240" w:lineRule="auto"/>
              <w:ind w:firstLine="420"/>
            </w:pPr>
            <w:r>
              <w:t>Zinc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6A58F" w14:textId="77777777" w:rsidR="008F10E9" w:rsidRDefault="008F10E9">
            <w:pPr>
              <w:spacing w:after="0" w:line="240" w:lineRule="auto"/>
              <w:ind w:firstLine="420"/>
            </w:pPr>
            <w:r>
              <w:t>1.61mg</w:t>
            </w:r>
          </w:p>
        </w:tc>
        <w:tc>
          <w:tcPr>
            <w:tcW w:w="1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A1C3F" w14:textId="77777777" w:rsidR="008F10E9" w:rsidRDefault="008F10E9">
            <w:pPr>
              <w:spacing w:after="0" w:line="240" w:lineRule="auto"/>
              <w:ind w:firstLine="420"/>
            </w:pPr>
            <w:r>
              <w:t>11%</w:t>
            </w:r>
          </w:p>
        </w:tc>
      </w:tr>
    </w:tbl>
    <w:p w14:paraId="3FAEDEEF" w14:textId="77777777" w:rsidR="00D40452" w:rsidRDefault="00D40452"/>
    <w:sectPr w:rsidR="00D404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53842E" w14:textId="77777777" w:rsidR="000E065E" w:rsidRDefault="000E065E" w:rsidP="008F10E9">
      <w:pPr>
        <w:spacing w:after="0" w:line="240" w:lineRule="auto"/>
      </w:pPr>
      <w:r>
        <w:separator/>
      </w:r>
    </w:p>
  </w:endnote>
  <w:endnote w:type="continuationSeparator" w:id="0">
    <w:p w14:paraId="190742B8" w14:textId="77777777" w:rsidR="000E065E" w:rsidRDefault="000E065E" w:rsidP="008F10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7D0FBF" w14:textId="77777777" w:rsidR="000E065E" w:rsidRDefault="000E065E" w:rsidP="008F10E9">
      <w:pPr>
        <w:spacing w:after="0" w:line="240" w:lineRule="auto"/>
      </w:pPr>
      <w:r>
        <w:separator/>
      </w:r>
    </w:p>
  </w:footnote>
  <w:footnote w:type="continuationSeparator" w:id="0">
    <w:p w14:paraId="70B194AB" w14:textId="77777777" w:rsidR="000E065E" w:rsidRDefault="000E065E" w:rsidP="008F10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7380"/>
    <w:rsid w:val="000E065E"/>
    <w:rsid w:val="00664D98"/>
    <w:rsid w:val="007702AB"/>
    <w:rsid w:val="007C4FE9"/>
    <w:rsid w:val="008E7706"/>
    <w:rsid w:val="008F10E9"/>
    <w:rsid w:val="00AA04B0"/>
    <w:rsid w:val="00AA7380"/>
    <w:rsid w:val="00D40452"/>
    <w:rsid w:val="00DD0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6695EF"/>
  <w15:chartTrackingRefBased/>
  <w15:docId w15:val="{94766615-BE12-461D-8F52-0E5F12DA1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10E9"/>
    <w:pPr>
      <w:spacing w:after="160" w:line="256" w:lineRule="auto"/>
    </w:pPr>
    <w:rPr>
      <w:kern w:val="0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7380"/>
    <w:pPr>
      <w:keepNext/>
      <w:keepLines/>
      <w:widowControl w:val="0"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7380"/>
    <w:pPr>
      <w:keepNext/>
      <w:keepLines/>
      <w:widowControl w:val="0"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7380"/>
    <w:pPr>
      <w:keepNext/>
      <w:keepLines/>
      <w:widowControl w:val="0"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7380"/>
    <w:pPr>
      <w:keepNext/>
      <w:keepLines/>
      <w:widowControl w:val="0"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7380"/>
    <w:pPr>
      <w:keepNext/>
      <w:keepLines/>
      <w:widowControl w:val="0"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kern w:val="2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7380"/>
    <w:pPr>
      <w:keepNext/>
      <w:keepLines/>
      <w:widowControl w:val="0"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kern w:val="2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7380"/>
    <w:pPr>
      <w:keepNext/>
      <w:keepLines/>
      <w:widowControl w:val="0"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kern w:val="2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7380"/>
    <w:pPr>
      <w:keepNext/>
      <w:keepLines/>
      <w:widowControl w:val="0"/>
      <w:spacing w:after="0" w:line="240" w:lineRule="auto"/>
      <w:jc w:val="both"/>
      <w:outlineLvl w:val="7"/>
    </w:pPr>
    <w:rPr>
      <w:rFonts w:cstheme="majorBidi"/>
      <w:color w:val="595959" w:themeColor="text1" w:themeTint="A6"/>
      <w:kern w:val="2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7380"/>
    <w:pPr>
      <w:keepNext/>
      <w:keepLines/>
      <w:widowControl w:val="0"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38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73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73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738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7380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738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738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738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738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AA7380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73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7380"/>
    <w:pPr>
      <w:widowControl w:val="0"/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738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7380"/>
    <w:pPr>
      <w:widowControl w:val="0"/>
      <w:spacing w:before="160" w:line="240" w:lineRule="auto"/>
      <w:jc w:val="center"/>
    </w:pPr>
    <w:rPr>
      <w:i/>
      <w:iCs/>
      <w:color w:val="404040" w:themeColor="text1" w:themeTint="BF"/>
      <w:kern w:val="2"/>
      <w:sz w:val="21"/>
    </w:rPr>
  </w:style>
  <w:style w:type="character" w:customStyle="1" w:styleId="QuoteChar">
    <w:name w:val="Quote Char"/>
    <w:basedOn w:val="DefaultParagraphFont"/>
    <w:link w:val="Quote"/>
    <w:uiPriority w:val="29"/>
    <w:rsid w:val="00AA73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7380"/>
    <w:pPr>
      <w:widowControl w:val="0"/>
      <w:spacing w:after="0" w:line="240" w:lineRule="auto"/>
      <w:ind w:left="720"/>
      <w:contextualSpacing/>
      <w:jc w:val="both"/>
    </w:pPr>
    <w:rPr>
      <w:kern w:val="2"/>
      <w:sz w:val="21"/>
    </w:rPr>
  </w:style>
  <w:style w:type="character" w:styleId="IntenseEmphasis">
    <w:name w:val="Intense Emphasis"/>
    <w:basedOn w:val="DefaultParagraphFont"/>
    <w:uiPriority w:val="21"/>
    <w:qFormat/>
    <w:rsid w:val="00AA73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7380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73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738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F10E9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10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10E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10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0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0E9"/>
    <w:rPr>
      <w:kern w:val="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F10E9"/>
    <w:rPr>
      <w:sz w:val="16"/>
      <w:szCs w:val="16"/>
    </w:rPr>
  </w:style>
  <w:style w:type="table" w:styleId="TableGrid">
    <w:name w:val="Table Grid"/>
    <w:basedOn w:val="TableNormal"/>
    <w:uiPriority w:val="39"/>
    <w:rsid w:val="008F10E9"/>
    <w:rPr>
      <w:rFonts w:eastAsia="Times New Roman"/>
      <w:kern w:val="0"/>
      <w:sz w:val="22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007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97</Characters>
  <Application>Microsoft Office Word</Application>
  <DocSecurity>0</DocSecurity>
  <Lines>83</Lines>
  <Paragraphs>5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uyuan</dc:creator>
  <cp:keywords/>
  <dc:description/>
  <cp:lastModifiedBy>Anjana Indu Priya</cp:lastModifiedBy>
  <cp:revision>3</cp:revision>
  <dcterms:created xsi:type="dcterms:W3CDTF">2024-03-14T11:27:00Z</dcterms:created>
  <dcterms:modified xsi:type="dcterms:W3CDTF">2024-08-01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b05eb2fbeeeb07cab2213f9dafff94b2d4a81fedfb6b7c319b562947c65e93</vt:lpwstr>
  </property>
</Properties>
</file>